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D8D" w:rsidRPr="006175DE" w:rsidRDefault="00755D51" w:rsidP="001E7F1C">
      <w:pPr>
        <w:pStyle w:val="Heading1"/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Additional file 1</w:t>
      </w:r>
    </w:p>
    <w:tbl>
      <w:tblPr>
        <w:tblW w:w="738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1276"/>
        <w:gridCol w:w="1559"/>
        <w:gridCol w:w="1701"/>
        <w:gridCol w:w="1559"/>
      </w:tblGrid>
      <w:tr w:rsidR="001E7F1C" w:rsidRPr="006175DE" w:rsidTr="001E7F1C">
        <w:trPr>
          <w:trHeight w:val="20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1E7F1C" w:rsidRPr="006175DE" w:rsidRDefault="001E7F1C" w:rsidP="001E7F1C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crystal for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1E7F1C" w:rsidRPr="006175DE" w:rsidRDefault="001E7F1C" w:rsidP="001E7F1C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primary size (nm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1E7F1C" w:rsidRPr="006175DE" w:rsidRDefault="001E7F1C" w:rsidP="001E7F1C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coatin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1E7F1C" w:rsidRPr="006175DE" w:rsidRDefault="001E7F1C" w:rsidP="001E7F1C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manufactur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1E7F1C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WST-1</w:t>
            </w:r>
            <w:r w:rsidR="001E7F1C"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84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iO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76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49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iO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36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31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31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30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ilicon o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27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24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19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l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2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O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12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ydrophobi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JR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07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JR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03</w:t>
            </w:r>
          </w:p>
        </w:tc>
      </w:tr>
      <w:tr w:rsidR="00615F47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ydrophili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:rsidR="00615F47" w:rsidRPr="006175DE" w:rsidRDefault="00615F47" w:rsidP="00C452BA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JR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</w:tcPr>
          <w:p w:rsidR="00615F47" w:rsidRPr="006175DE" w:rsidRDefault="00615F47" w:rsidP="0025793D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6175DE">
              <w:rPr>
                <w:rFonts w:ascii="Verdana" w:hAnsi="Verdana" w:cs="Arial"/>
                <w:sz w:val="20"/>
                <w:szCs w:val="20"/>
              </w:rPr>
              <w:t>100</w:t>
            </w:r>
          </w:p>
        </w:tc>
      </w:tr>
    </w:tbl>
    <w:p w:rsidR="001E7F1C" w:rsidRPr="006175DE" w:rsidRDefault="001E7F1C" w:rsidP="001E7F1C">
      <w:pPr>
        <w:spacing w:line="480" w:lineRule="auto"/>
        <w:jc w:val="both"/>
        <w:rPr>
          <w:rFonts w:ascii="Verdana" w:hAnsi="Verdana"/>
          <w:sz w:val="20"/>
          <w:szCs w:val="20"/>
          <w:lang w:val="en-GB"/>
        </w:rPr>
      </w:pPr>
    </w:p>
    <w:p w:rsidR="001E7F1C" w:rsidRPr="006175DE" w:rsidRDefault="001E7F1C" w:rsidP="001E7F1C">
      <w:pPr>
        <w:spacing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6175DE">
        <w:rPr>
          <w:rFonts w:ascii="Verdana" w:hAnsi="Verdana"/>
          <w:b/>
          <w:sz w:val="20"/>
          <w:szCs w:val="20"/>
          <w:lang w:val="en-GB"/>
        </w:rPr>
        <w:t>Table S1</w:t>
      </w:r>
      <w:r w:rsidRPr="006175DE">
        <w:rPr>
          <w:rFonts w:ascii="Verdana" w:hAnsi="Verdana"/>
          <w:sz w:val="20"/>
          <w:szCs w:val="20"/>
          <w:lang w:val="en-GB"/>
        </w:rPr>
        <w:t xml:space="preserve"> Effect of exposure to </w:t>
      </w:r>
      <w:proofErr w:type="spellStart"/>
      <w:r w:rsidRPr="006175DE">
        <w:rPr>
          <w:rFonts w:ascii="Verdana" w:hAnsi="Verdana"/>
          <w:sz w:val="20"/>
          <w:szCs w:val="20"/>
          <w:lang w:val="en-GB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GB"/>
        </w:rPr>
        <w:t xml:space="preserve"> on viability</w:t>
      </w:r>
      <w:r w:rsidR="0025793D" w:rsidRPr="006175DE">
        <w:rPr>
          <w:rFonts w:ascii="Verdana" w:hAnsi="Verdana"/>
          <w:sz w:val="20"/>
          <w:szCs w:val="20"/>
          <w:lang w:val="en-GB"/>
        </w:rPr>
        <w:t xml:space="preserve"> (WST-1)</w:t>
      </w:r>
      <w:bookmarkStart w:id="0" w:name="_GoBack"/>
      <w:bookmarkEnd w:id="0"/>
    </w:p>
    <w:p w:rsidR="0025793D" w:rsidRPr="006175DE" w:rsidRDefault="0025793D">
      <w:pPr>
        <w:rPr>
          <w:rFonts w:ascii="Verdana" w:hAnsi="Verdana"/>
          <w:sz w:val="20"/>
          <w:szCs w:val="20"/>
          <w:lang w:val="en-GB"/>
        </w:rPr>
      </w:pPr>
      <w:r w:rsidRPr="006175DE">
        <w:rPr>
          <w:rFonts w:ascii="Verdana" w:hAnsi="Verdana"/>
          <w:sz w:val="20"/>
          <w:szCs w:val="20"/>
          <w:lang w:val="en-GB"/>
        </w:rPr>
        <w:br w:type="page"/>
      </w:r>
    </w:p>
    <w:tbl>
      <w:tblPr>
        <w:tblW w:w="7386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1276"/>
        <w:gridCol w:w="1559"/>
        <w:gridCol w:w="1701"/>
        <w:gridCol w:w="1559"/>
      </w:tblGrid>
      <w:tr w:rsidR="0025793D" w:rsidRPr="006175DE" w:rsidTr="0025793D">
        <w:trPr>
          <w:trHeight w:val="20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lastRenderedPageBreak/>
              <w:t>crystal for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primary size (nm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coatin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manufactur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Live-dead (%)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61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JR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38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iO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30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24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14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ydrophob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JR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7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5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92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ydrophil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JR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85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85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10-3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77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ilicon oi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Io-Li-Te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74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iO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59</w:t>
            </w:r>
          </w:p>
        </w:tc>
      </w:tr>
      <w:tr w:rsidR="0025793D" w:rsidRPr="006175DE" w:rsidTr="0025793D">
        <w:trPr>
          <w:trHeight w:val="283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rutil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20-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Al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2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O</w:t>
            </w: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bscript"/>
                <w:lang w:val="en-GB" w:eastAsia="nl-NL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Skyspring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25793D" w:rsidRPr="006175DE" w:rsidRDefault="0025793D" w:rsidP="0025793D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nl-NL"/>
              </w:rPr>
            </w:pPr>
            <w:r w:rsidRPr="006175DE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54</w:t>
            </w:r>
          </w:p>
        </w:tc>
      </w:tr>
    </w:tbl>
    <w:p w:rsidR="0025793D" w:rsidRPr="006175DE" w:rsidRDefault="0025793D" w:rsidP="001E7F1C">
      <w:pPr>
        <w:spacing w:line="480" w:lineRule="auto"/>
        <w:jc w:val="both"/>
        <w:rPr>
          <w:rFonts w:ascii="Verdana" w:hAnsi="Verdana"/>
          <w:sz w:val="20"/>
          <w:szCs w:val="20"/>
          <w:lang w:val="en-GB"/>
        </w:rPr>
      </w:pPr>
    </w:p>
    <w:p w:rsidR="0025793D" w:rsidRPr="006175DE" w:rsidRDefault="0025793D" w:rsidP="0025793D">
      <w:pPr>
        <w:spacing w:line="480" w:lineRule="auto"/>
        <w:jc w:val="both"/>
        <w:rPr>
          <w:rFonts w:ascii="Verdana" w:hAnsi="Verdana"/>
          <w:sz w:val="20"/>
          <w:szCs w:val="20"/>
          <w:lang w:val="en-GB"/>
        </w:rPr>
      </w:pPr>
      <w:r w:rsidRPr="006175DE">
        <w:rPr>
          <w:rFonts w:ascii="Verdana" w:hAnsi="Verdana"/>
          <w:b/>
          <w:sz w:val="20"/>
          <w:szCs w:val="20"/>
          <w:lang w:val="en-GB"/>
        </w:rPr>
        <w:t>Table S2</w:t>
      </w:r>
      <w:r w:rsidRPr="006175DE">
        <w:rPr>
          <w:rFonts w:ascii="Verdana" w:hAnsi="Verdana"/>
          <w:sz w:val="20"/>
          <w:szCs w:val="20"/>
          <w:lang w:val="en-GB"/>
        </w:rPr>
        <w:t xml:space="preserve"> Effect of exposure to </w:t>
      </w:r>
      <w:proofErr w:type="spellStart"/>
      <w:r w:rsidRPr="006175DE">
        <w:rPr>
          <w:rFonts w:ascii="Verdana" w:hAnsi="Verdana"/>
          <w:sz w:val="20"/>
          <w:szCs w:val="20"/>
          <w:lang w:val="en-GB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GB"/>
        </w:rPr>
        <w:t xml:space="preserve"> on viability (live-dead)</w:t>
      </w:r>
    </w:p>
    <w:p w:rsidR="001E7F1C" w:rsidRPr="006175DE" w:rsidRDefault="001E7F1C">
      <w:pPr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sz w:val="20"/>
          <w:szCs w:val="20"/>
          <w:lang w:val="en-US"/>
        </w:rPr>
        <w:br w:type="page"/>
      </w:r>
    </w:p>
    <w:p w:rsidR="003B7C83" w:rsidRPr="006175DE" w:rsidRDefault="003B7C83" w:rsidP="00E92317">
      <w:pPr>
        <w:spacing w:line="480" w:lineRule="auto"/>
        <w:rPr>
          <w:rFonts w:ascii="Verdana" w:hAnsi="Verdana"/>
          <w:sz w:val="20"/>
          <w:szCs w:val="20"/>
          <w:lang w:val="en-US"/>
        </w:rPr>
      </w:pP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1559"/>
        <w:gridCol w:w="1701"/>
        <w:gridCol w:w="2268"/>
      </w:tblGrid>
      <w:tr w:rsidR="009F29F2" w:rsidRPr="006175DE" w:rsidTr="00BF6B88">
        <w:tc>
          <w:tcPr>
            <w:tcW w:w="1384" w:type="dxa"/>
            <w:shd w:val="clear" w:color="auto" w:fill="CCCCCC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rystal form</w:t>
            </w:r>
          </w:p>
        </w:tc>
        <w:tc>
          <w:tcPr>
            <w:tcW w:w="1276" w:type="dxa"/>
            <w:shd w:val="clear" w:color="auto" w:fill="CCCCCC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primary size (nm)</w:t>
            </w:r>
          </w:p>
        </w:tc>
        <w:tc>
          <w:tcPr>
            <w:tcW w:w="1559" w:type="dxa"/>
            <w:shd w:val="clear" w:color="auto" w:fill="CCCCCC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oating</w:t>
            </w:r>
          </w:p>
        </w:tc>
        <w:tc>
          <w:tcPr>
            <w:tcW w:w="1701" w:type="dxa"/>
            <w:shd w:val="clear" w:color="auto" w:fill="CCCCCC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268" w:type="dxa"/>
            <w:shd w:val="clear" w:color="auto" w:fill="CCCCCC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D83 induction</w:t>
            </w:r>
            <w:r w:rsidR="00BF6B8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/reduction</w:t>
            </w:r>
          </w:p>
        </w:tc>
      </w:tr>
      <w:tr w:rsidR="009F29F2" w:rsidRPr="006175DE" w:rsidTr="00BF6B88">
        <w:tc>
          <w:tcPr>
            <w:tcW w:w="1384" w:type="dxa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.</w:t>
            </w:r>
          </w:p>
        </w:tc>
        <w:tc>
          <w:tcPr>
            <w:tcW w:w="1276" w:type="dxa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9F29F2" w:rsidRPr="006175DE" w:rsidRDefault="009F29F2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3.</w:t>
            </w:r>
            <w:r w:rsidR="004F23CE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2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28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06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47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15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l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ilic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licon oil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4F23CE" w:rsidRPr="006175DE" w:rsidTr="00BF6B88">
        <w:tc>
          <w:tcPr>
            <w:tcW w:w="1384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4F23CE" w:rsidRPr="006175DE" w:rsidRDefault="004F23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70</w:t>
            </w:r>
          </w:p>
        </w:tc>
      </w:tr>
    </w:tbl>
    <w:p w:rsidR="003F6031" w:rsidRPr="006175DE" w:rsidRDefault="003F6031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3B7C83" w:rsidRPr="006175DE" w:rsidRDefault="003F6031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C22D8D" w:rsidRPr="006175DE">
        <w:rPr>
          <w:rFonts w:ascii="Verdana" w:hAnsi="Verdana"/>
          <w:b/>
          <w:sz w:val="20"/>
          <w:szCs w:val="20"/>
          <w:lang w:val="en-US"/>
        </w:rPr>
        <w:t>S</w:t>
      </w:r>
      <w:r w:rsidR="00615F47" w:rsidRPr="006175DE">
        <w:rPr>
          <w:rFonts w:ascii="Verdana" w:hAnsi="Verdana"/>
          <w:b/>
          <w:sz w:val="20"/>
          <w:szCs w:val="20"/>
          <w:lang w:val="en-US"/>
        </w:rPr>
        <w:t>3</w:t>
      </w:r>
      <w:r w:rsidRPr="006175DE">
        <w:rPr>
          <w:rFonts w:ascii="Verdana" w:hAnsi="Verdana"/>
          <w:b/>
          <w:sz w:val="20"/>
          <w:szCs w:val="20"/>
          <w:lang w:val="en-US"/>
        </w:rPr>
        <w:t xml:space="preserve"> </w:t>
      </w:r>
      <w:r w:rsidRPr="006175DE">
        <w:rPr>
          <w:rFonts w:ascii="Verdana" w:hAnsi="Verdana"/>
          <w:sz w:val="20"/>
          <w:szCs w:val="20"/>
          <w:lang w:val="en-US"/>
        </w:rPr>
        <w:t>Effect of exposure to TiO</w:t>
      </w:r>
      <w:r w:rsidRPr="006175DE">
        <w:rPr>
          <w:rFonts w:ascii="Verdana" w:hAnsi="Verdana"/>
          <w:sz w:val="20"/>
          <w:szCs w:val="20"/>
          <w:vertAlign w:val="subscript"/>
          <w:lang w:val="en-US"/>
        </w:rPr>
        <w:t>2</w:t>
      </w:r>
      <w:r w:rsidRPr="006175DE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175DE">
        <w:rPr>
          <w:rFonts w:ascii="Verdana" w:hAnsi="Verdana"/>
          <w:sz w:val="20"/>
          <w:szCs w:val="20"/>
          <w:lang w:val="en-US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US"/>
        </w:rPr>
        <w:t xml:space="preserve"> on CD83 expression</w:t>
      </w:r>
    </w:p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sz w:val="20"/>
          <w:szCs w:val="20"/>
          <w:lang w:val="en-US"/>
        </w:rPr>
        <w:br w:type="page"/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1559"/>
        <w:gridCol w:w="1701"/>
        <w:gridCol w:w="2268"/>
      </w:tblGrid>
      <w:tr w:rsidR="003B7C83" w:rsidRPr="006175DE" w:rsidTr="00BF6B88">
        <w:tc>
          <w:tcPr>
            <w:tcW w:w="1384" w:type="dxa"/>
            <w:shd w:val="clear" w:color="auto" w:fill="CCCCCC"/>
          </w:tcPr>
          <w:p w:rsidR="003B7C83" w:rsidRPr="006175DE" w:rsidRDefault="004D33E9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lastRenderedPageBreak/>
              <w:t>c</w:t>
            </w:r>
            <w:r w:rsidR="0074682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ystal form</w:t>
            </w:r>
          </w:p>
        </w:tc>
        <w:tc>
          <w:tcPr>
            <w:tcW w:w="1276" w:type="dxa"/>
            <w:shd w:val="clear" w:color="auto" w:fill="CCCCCC"/>
          </w:tcPr>
          <w:p w:rsidR="003B7C83" w:rsidRPr="006175DE" w:rsidRDefault="004D33E9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p</w:t>
            </w:r>
            <w:r w:rsidR="003B0390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 xml:space="preserve">rimary size </w:t>
            </w:r>
            <w:r w:rsidR="003B7C83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(nm)</w:t>
            </w:r>
          </w:p>
        </w:tc>
        <w:tc>
          <w:tcPr>
            <w:tcW w:w="1559" w:type="dxa"/>
            <w:shd w:val="clear" w:color="auto" w:fill="CCCCCC"/>
          </w:tcPr>
          <w:p w:rsidR="003B7C83" w:rsidRPr="006175DE" w:rsidRDefault="003B7C83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oating</w:t>
            </w:r>
          </w:p>
        </w:tc>
        <w:tc>
          <w:tcPr>
            <w:tcW w:w="1701" w:type="dxa"/>
            <w:shd w:val="clear" w:color="auto" w:fill="CCCCCC"/>
          </w:tcPr>
          <w:p w:rsidR="003B7C83" w:rsidRPr="006175DE" w:rsidRDefault="00746828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268" w:type="dxa"/>
            <w:shd w:val="clear" w:color="auto" w:fill="CCCCCC"/>
          </w:tcPr>
          <w:p w:rsidR="003B7C83" w:rsidRPr="006175DE" w:rsidRDefault="003B7C83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 xml:space="preserve">CD86 </w:t>
            </w:r>
            <w:r w:rsidR="0074682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nduction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.</w:t>
            </w:r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47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27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14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84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80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78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l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36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30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25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24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ilic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18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12</w:t>
            </w:r>
          </w:p>
        </w:tc>
      </w:tr>
      <w:tr w:rsidR="00EB3CCA" w:rsidRPr="006175DE" w:rsidTr="00BF6B88">
        <w:tc>
          <w:tcPr>
            <w:tcW w:w="1384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licon oil</w:t>
            </w:r>
          </w:p>
        </w:tc>
        <w:tc>
          <w:tcPr>
            <w:tcW w:w="1701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EB3CCA" w:rsidRPr="006175DE" w:rsidRDefault="00EB3CCA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04</w:t>
            </w:r>
          </w:p>
        </w:tc>
      </w:tr>
    </w:tbl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3F6031" w:rsidRPr="006175DE" w:rsidRDefault="003F6031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C22D8D" w:rsidRPr="006175DE">
        <w:rPr>
          <w:rFonts w:ascii="Verdana" w:hAnsi="Verdana"/>
          <w:b/>
          <w:sz w:val="20"/>
          <w:szCs w:val="20"/>
          <w:lang w:val="en-US"/>
        </w:rPr>
        <w:t>S</w:t>
      </w:r>
      <w:r w:rsidR="00615F47" w:rsidRPr="006175DE">
        <w:rPr>
          <w:rFonts w:ascii="Verdana" w:hAnsi="Verdana"/>
          <w:b/>
          <w:sz w:val="20"/>
          <w:szCs w:val="20"/>
          <w:lang w:val="en-US"/>
        </w:rPr>
        <w:t>4</w:t>
      </w:r>
      <w:r w:rsidRPr="006175DE">
        <w:rPr>
          <w:rFonts w:ascii="Verdana" w:hAnsi="Verdana"/>
          <w:b/>
          <w:sz w:val="20"/>
          <w:szCs w:val="20"/>
          <w:lang w:val="en-US"/>
        </w:rPr>
        <w:t xml:space="preserve"> </w:t>
      </w:r>
      <w:r w:rsidRPr="006175DE">
        <w:rPr>
          <w:rFonts w:ascii="Verdana" w:hAnsi="Verdana"/>
          <w:sz w:val="20"/>
          <w:szCs w:val="20"/>
          <w:lang w:val="en-US"/>
        </w:rPr>
        <w:t>Effect of exposure to TiO</w:t>
      </w:r>
      <w:r w:rsidRPr="006175DE">
        <w:rPr>
          <w:rFonts w:ascii="Verdana" w:hAnsi="Verdana"/>
          <w:sz w:val="20"/>
          <w:szCs w:val="20"/>
          <w:vertAlign w:val="subscript"/>
          <w:lang w:val="en-US"/>
        </w:rPr>
        <w:t>2</w:t>
      </w:r>
      <w:r w:rsidRPr="006175DE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175DE">
        <w:rPr>
          <w:rFonts w:ascii="Verdana" w:hAnsi="Verdana"/>
          <w:sz w:val="20"/>
          <w:szCs w:val="20"/>
          <w:lang w:val="en-US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US"/>
        </w:rPr>
        <w:t xml:space="preserve"> on CD8</w:t>
      </w:r>
      <w:r w:rsidR="00994C34" w:rsidRPr="006175DE">
        <w:rPr>
          <w:rFonts w:ascii="Verdana" w:hAnsi="Verdana"/>
          <w:sz w:val="20"/>
          <w:szCs w:val="20"/>
          <w:lang w:val="en-US"/>
        </w:rPr>
        <w:t>6</w:t>
      </w:r>
      <w:r w:rsidRPr="006175DE">
        <w:rPr>
          <w:rFonts w:ascii="Verdana" w:hAnsi="Verdana"/>
          <w:sz w:val="20"/>
          <w:szCs w:val="20"/>
          <w:lang w:val="en-US"/>
        </w:rPr>
        <w:t xml:space="preserve"> expression</w:t>
      </w:r>
    </w:p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sz w:val="20"/>
          <w:szCs w:val="20"/>
          <w:lang w:val="en-US"/>
        </w:rPr>
        <w:br w:type="page"/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1559"/>
        <w:gridCol w:w="1701"/>
        <w:gridCol w:w="2268"/>
      </w:tblGrid>
      <w:tr w:rsidR="00C22D8D" w:rsidRPr="006175DE" w:rsidTr="00BF6B88">
        <w:tc>
          <w:tcPr>
            <w:tcW w:w="1384" w:type="dxa"/>
            <w:shd w:val="clear" w:color="auto" w:fill="CCCCCC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lastRenderedPageBreak/>
              <w:t>crystal form</w:t>
            </w:r>
          </w:p>
        </w:tc>
        <w:tc>
          <w:tcPr>
            <w:tcW w:w="1276" w:type="dxa"/>
            <w:shd w:val="clear" w:color="auto" w:fill="CCCCCC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primary size (nm)</w:t>
            </w:r>
          </w:p>
        </w:tc>
        <w:tc>
          <w:tcPr>
            <w:tcW w:w="1559" w:type="dxa"/>
            <w:shd w:val="clear" w:color="auto" w:fill="CCCCCC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oating</w:t>
            </w:r>
          </w:p>
        </w:tc>
        <w:tc>
          <w:tcPr>
            <w:tcW w:w="1701" w:type="dxa"/>
            <w:shd w:val="clear" w:color="auto" w:fill="CCCCCC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268" w:type="dxa"/>
            <w:shd w:val="clear" w:color="auto" w:fill="CCCCCC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L-12p40</w:t>
            </w:r>
          </w:p>
          <w:p w:rsidR="00C22D8D" w:rsidRPr="006175DE" w:rsidRDefault="00BF6B88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</w:t>
            </w:r>
            <w:r w:rsidR="00C22D8D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duction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/reduction</w:t>
            </w:r>
          </w:p>
        </w:tc>
      </w:tr>
      <w:tr w:rsidR="00C22D8D" w:rsidRPr="006175DE" w:rsidTr="00BF6B88">
        <w:tc>
          <w:tcPr>
            <w:tcW w:w="1384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C22D8D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74</w:t>
            </w:r>
          </w:p>
        </w:tc>
      </w:tr>
      <w:tr w:rsidR="00C22D8D" w:rsidRPr="006175DE" w:rsidTr="00BF6B88">
        <w:tc>
          <w:tcPr>
            <w:tcW w:w="1384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C22D8D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86</w:t>
            </w:r>
          </w:p>
        </w:tc>
      </w:tr>
      <w:tr w:rsidR="00C22D8D" w:rsidRPr="006175DE" w:rsidTr="00BF6B88">
        <w:tc>
          <w:tcPr>
            <w:tcW w:w="1384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.</w:t>
            </w:r>
          </w:p>
        </w:tc>
        <w:tc>
          <w:tcPr>
            <w:tcW w:w="1276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C22D8D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69</w:t>
            </w:r>
          </w:p>
        </w:tc>
      </w:tr>
      <w:tr w:rsidR="00C22D8D" w:rsidRPr="006175DE" w:rsidTr="00BF6B88">
        <w:tc>
          <w:tcPr>
            <w:tcW w:w="1384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C22D8D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63</w:t>
            </w:r>
          </w:p>
        </w:tc>
      </w:tr>
      <w:tr w:rsidR="00C22D8D" w:rsidRPr="006175DE" w:rsidTr="00BF6B88">
        <w:tc>
          <w:tcPr>
            <w:tcW w:w="1384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C22D8D" w:rsidRPr="006175DE" w:rsidRDefault="00C22D8D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</w:t>
            </w:r>
            <w:r w:rsidR="008F3ED6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45</w:t>
            </w:r>
          </w:p>
        </w:tc>
      </w:tr>
      <w:tr w:rsidR="00105247" w:rsidRPr="006175DE" w:rsidTr="00BF6B88">
        <w:tc>
          <w:tcPr>
            <w:tcW w:w="1384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l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1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</w:t>
            </w:r>
            <w:r w:rsidR="008F3ED6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08</w:t>
            </w:r>
          </w:p>
        </w:tc>
      </w:tr>
      <w:tr w:rsidR="00105247" w:rsidRPr="006175DE" w:rsidTr="00BF6B88">
        <w:tc>
          <w:tcPr>
            <w:tcW w:w="1384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105247" w:rsidRPr="006175DE" w:rsidRDefault="00105247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105247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licon oil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8F3ED6" w:rsidRPr="006175DE" w:rsidTr="00BF6B88">
        <w:tc>
          <w:tcPr>
            <w:tcW w:w="1384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ilic</w:t>
            </w:r>
          </w:p>
        </w:tc>
        <w:tc>
          <w:tcPr>
            <w:tcW w:w="1701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8F3ED6" w:rsidRPr="006175DE" w:rsidRDefault="008F3ED6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12</w:t>
            </w:r>
          </w:p>
        </w:tc>
      </w:tr>
    </w:tbl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3F6031" w:rsidRPr="006175DE" w:rsidRDefault="003F6031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C22D8D" w:rsidRPr="006175DE">
        <w:rPr>
          <w:rFonts w:ascii="Verdana" w:hAnsi="Verdana"/>
          <w:b/>
          <w:sz w:val="20"/>
          <w:szCs w:val="20"/>
          <w:lang w:val="en-US"/>
        </w:rPr>
        <w:t>S</w:t>
      </w:r>
      <w:r w:rsidR="00615F47" w:rsidRPr="006175DE">
        <w:rPr>
          <w:rFonts w:ascii="Verdana" w:hAnsi="Verdana"/>
          <w:b/>
          <w:sz w:val="20"/>
          <w:szCs w:val="20"/>
          <w:lang w:val="en-US"/>
        </w:rPr>
        <w:t>5</w:t>
      </w:r>
      <w:r w:rsidRPr="006175DE">
        <w:rPr>
          <w:rFonts w:ascii="Verdana" w:hAnsi="Verdana"/>
          <w:b/>
          <w:sz w:val="20"/>
          <w:szCs w:val="20"/>
          <w:lang w:val="en-US"/>
        </w:rPr>
        <w:t xml:space="preserve"> </w:t>
      </w:r>
      <w:r w:rsidRPr="006175DE">
        <w:rPr>
          <w:rFonts w:ascii="Verdana" w:hAnsi="Verdana"/>
          <w:sz w:val="20"/>
          <w:szCs w:val="20"/>
          <w:lang w:val="en-US"/>
        </w:rPr>
        <w:t>Effect of exposure to TiO</w:t>
      </w:r>
      <w:r w:rsidRPr="006175DE">
        <w:rPr>
          <w:rFonts w:ascii="Verdana" w:hAnsi="Verdana"/>
          <w:sz w:val="20"/>
          <w:szCs w:val="20"/>
          <w:vertAlign w:val="subscript"/>
          <w:lang w:val="en-US"/>
        </w:rPr>
        <w:t>2</w:t>
      </w:r>
      <w:r w:rsidRPr="006175DE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175DE">
        <w:rPr>
          <w:rFonts w:ascii="Verdana" w:hAnsi="Verdana"/>
          <w:sz w:val="20"/>
          <w:szCs w:val="20"/>
          <w:lang w:val="en-US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US"/>
        </w:rPr>
        <w:t xml:space="preserve"> on </w:t>
      </w:r>
      <w:r w:rsidR="00994C34" w:rsidRPr="006175DE">
        <w:rPr>
          <w:rFonts w:ascii="Verdana" w:hAnsi="Verdana"/>
          <w:sz w:val="20"/>
          <w:szCs w:val="20"/>
          <w:lang w:val="en-US"/>
        </w:rPr>
        <w:t>IL-12p40</w:t>
      </w:r>
      <w:r w:rsidRPr="006175DE">
        <w:rPr>
          <w:rFonts w:ascii="Verdana" w:hAnsi="Verdana"/>
          <w:sz w:val="20"/>
          <w:szCs w:val="20"/>
          <w:lang w:val="en-US"/>
        </w:rPr>
        <w:t xml:space="preserve"> </w:t>
      </w:r>
      <w:r w:rsidR="00994C34" w:rsidRPr="006175DE">
        <w:rPr>
          <w:rFonts w:ascii="Verdana" w:hAnsi="Verdana"/>
          <w:sz w:val="20"/>
          <w:szCs w:val="20"/>
          <w:lang w:val="en-US"/>
        </w:rPr>
        <w:t>production</w:t>
      </w:r>
    </w:p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sz w:val="20"/>
          <w:szCs w:val="20"/>
          <w:lang w:val="en-US"/>
        </w:rPr>
        <w:br w:type="page"/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1559"/>
        <w:gridCol w:w="1701"/>
        <w:gridCol w:w="2268"/>
      </w:tblGrid>
      <w:tr w:rsidR="003B7C83" w:rsidRPr="006175DE" w:rsidTr="00BF6B88">
        <w:tc>
          <w:tcPr>
            <w:tcW w:w="1384" w:type="dxa"/>
            <w:shd w:val="clear" w:color="auto" w:fill="CCCCCC"/>
          </w:tcPr>
          <w:p w:rsidR="003B7C83" w:rsidRPr="006175DE" w:rsidRDefault="004D33E9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lastRenderedPageBreak/>
              <w:t>c</w:t>
            </w:r>
            <w:r w:rsidR="0074682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ystal form</w:t>
            </w:r>
          </w:p>
        </w:tc>
        <w:tc>
          <w:tcPr>
            <w:tcW w:w="1276" w:type="dxa"/>
            <w:shd w:val="clear" w:color="auto" w:fill="CCCCCC"/>
          </w:tcPr>
          <w:p w:rsidR="003B7C83" w:rsidRPr="006175DE" w:rsidRDefault="004D33E9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p</w:t>
            </w:r>
            <w:r w:rsidR="003B0390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imary size</w:t>
            </w:r>
            <w:r w:rsidR="003B7C83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1559" w:type="dxa"/>
            <w:shd w:val="clear" w:color="auto" w:fill="CCCCCC"/>
          </w:tcPr>
          <w:p w:rsidR="003B7C83" w:rsidRPr="006175DE" w:rsidRDefault="003B7C83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oating</w:t>
            </w:r>
          </w:p>
        </w:tc>
        <w:tc>
          <w:tcPr>
            <w:tcW w:w="1701" w:type="dxa"/>
            <w:shd w:val="clear" w:color="auto" w:fill="CCCCCC"/>
          </w:tcPr>
          <w:p w:rsidR="003B7C83" w:rsidRPr="006175DE" w:rsidRDefault="00746828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268" w:type="dxa"/>
            <w:shd w:val="clear" w:color="auto" w:fill="CCCCCC"/>
          </w:tcPr>
          <w:p w:rsidR="003B7C83" w:rsidRPr="006175DE" w:rsidRDefault="003B7C83" w:rsidP="00BF6B88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TNF-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sym w:font="Symbol" w:char="F061"/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 xml:space="preserve"> </w:t>
            </w:r>
            <w:r w:rsidR="0074682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nduction</w:t>
            </w:r>
            <w:r w:rsidR="00BF6B8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/reduction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F772A1" w:rsidRPr="006175DE" w:rsidRDefault="009C2E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7.01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6.99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F772A1" w:rsidRPr="006175DE" w:rsidRDefault="009C2E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4.50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3.71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.</w:t>
            </w:r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3.32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33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licon oil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27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F772A1" w:rsidRPr="006175DE" w:rsidRDefault="009C2E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.05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F772A1" w:rsidRPr="006175DE" w:rsidRDefault="009C2E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74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F772A1" w:rsidRPr="006175DE" w:rsidRDefault="009C2E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72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l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</w:t>
            </w:r>
            <w:r w:rsidR="009C2ECE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40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</w:t>
            </w:r>
            <w:r w:rsidR="009C2ECE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27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F772A1" w:rsidRPr="006175DE" w:rsidRDefault="009C2ECE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13</w:t>
            </w:r>
          </w:p>
        </w:tc>
      </w:tr>
      <w:tr w:rsidR="00F772A1" w:rsidRPr="006175DE" w:rsidTr="00BF6B88">
        <w:tc>
          <w:tcPr>
            <w:tcW w:w="1384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ilic</w:t>
            </w:r>
          </w:p>
        </w:tc>
        <w:tc>
          <w:tcPr>
            <w:tcW w:w="1701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F772A1" w:rsidRPr="006175DE" w:rsidRDefault="00F772A1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69</w:t>
            </w:r>
          </w:p>
        </w:tc>
      </w:tr>
    </w:tbl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3F6031" w:rsidRPr="006175DE" w:rsidRDefault="003F6031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C22D8D" w:rsidRPr="006175DE">
        <w:rPr>
          <w:rFonts w:ascii="Verdana" w:hAnsi="Verdana"/>
          <w:b/>
          <w:sz w:val="20"/>
          <w:szCs w:val="20"/>
          <w:lang w:val="en-US"/>
        </w:rPr>
        <w:t>S</w:t>
      </w:r>
      <w:r w:rsidR="00615F47" w:rsidRPr="006175DE">
        <w:rPr>
          <w:rFonts w:ascii="Verdana" w:hAnsi="Verdana"/>
          <w:b/>
          <w:sz w:val="20"/>
          <w:szCs w:val="20"/>
          <w:lang w:val="en-US"/>
        </w:rPr>
        <w:t>6</w:t>
      </w:r>
      <w:r w:rsidRPr="006175DE">
        <w:rPr>
          <w:rFonts w:ascii="Verdana" w:hAnsi="Verdana"/>
          <w:b/>
          <w:sz w:val="20"/>
          <w:szCs w:val="20"/>
          <w:lang w:val="en-US"/>
        </w:rPr>
        <w:t xml:space="preserve"> </w:t>
      </w:r>
      <w:r w:rsidRPr="006175DE">
        <w:rPr>
          <w:rFonts w:ascii="Verdana" w:hAnsi="Verdana"/>
          <w:sz w:val="20"/>
          <w:szCs w:val="20"/>
          <w:lang w:val="en-US"/>
        </w:rPr>
        <w:t>Effect of exposure to TiO</w:t>
      </w:r>
      <w:r w:rsidRPr="006175DE">
        <w:rPr>
          <w:rFonts w:ascii="Verdana" w:hAnsi="Verdana"/>
          <w:sz w:val="20"/>
          <w:szCs w:val="20"/>
          <w:vertAlign w:val="subscript"/>
          <w:lang w:val="en-US"/>
        </w:rPr>
        <w:t>2</w:t>
      </w:r>
      <w:r w:rsidRPr="006175DE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175DE">
        <w:rPr>
          <w:rFonts w:ascii="Verdana" w:hAnsi="Verdana"/>
          <w:sz w:val="20"/>
          <w:szCs w:val="20"/>
          <w:lang w:val="en-US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US"/>
        </w:rPr>
        <w:t xml:space="preserve"> on </w:t>
      </w:r>
      <w:r w:rsidR="00994C34" w:rsidRPr="006175DE">
        <w:rPr>
          <w:rFonts w:ascii="Verdana" w:hAnsi="Verdana"/>
          <w:sz w:val="20"/>
          <w:szCs w:val="20"/>
          <w:lang w:val="en-US"/>
        </w:rPr>
        <w:t>TNF-</w:t>
      </w:r>
      <w:r w:rsidR="00994C34" w:rsidRPr="006175DE">
        <w:rPr>
          <w:rFonts w:ascii="Verdana" w:hAnsi="Verdana"/>
          <w:sz w:val="20"/>
          <w:szCs w:val="20"/>
          <w:lang w:val="en-US"/>
        </w:rPr>
        <w:sym w:font="Symbol" w:char="F061"/>
      </w:r>
      <w:r w:rsidR="00994C34" w:rsidRPr="006175DE">
        <w:rPr>
          <w:rFonts w:ascii="Verdana" w:hAnsi="Verdana"/>
          <w:sz w:val="20"/>
          <w:szCs w:val="20"/>
          <w:lang w:val="en-US"/>
        </w:rPr>
        <w:t xml:space="preserve"> production</w:t>
      </w:r>
    </w:p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sz w:val="20"/>
          <w:szCs w:val="20"/>
          <w:lang w:val="en-US"/>
        </w:rPr>
        <w:br w:type="page"/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1559"/>
        <w:gridCol w:w="1701"/>
        <w:gridCol w:w="2268"/>
      </w:tblGrid>
      <w:tr w:rsidR="003B7C83" w:rsidRPr="006175DE" w:rsidTr="00BF6B88">
        <w:tc>
          <w:tcPr>
            <w:tcW w:w="1384" w:type="dxa"/>
            <w:shd w:val="clear" w:color="auto" w:fill="CCCCCC"/>
          </w:tcPr>
          <w:p w:rsidR="003B7C83" w:rsidRPr="006175DE" w:rsidRDefault="004D33E9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lastRenderedPageBreak/>
              <w:t>c</w:t>
            </w:r>
            <w:r w:rsidR="0074682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ystal form</w:t>
            </w:r>
          </w:p>
        </w:tc>
        <w:tc>
          <w:tcPr>
            <w:tcW w:w="1276" w:type="dxa"/>
            <w:shd w:val="clear" w:color="auto" w:fill="CCCCCC"/>
          </w:tcPr>
          <w:p w:rsidR="003B7C83" w:rsidRPr="006175DE" w:rsidRDefault="004D33E9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p</w:t>
            </w:r>
            <w:r w:rsidR="003B0390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imary size</w:t>
            </w:r>
            <w:r w:rsidR="003B7C83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 xml:space="preserve"> (nm)</w:t>
            </w:r>
          </w:p>
        </w:tc>
        <w:tc>
          <w:tcPr>
            <w:tcW w:w="1559" w:type="dxa"/>
            <w:shd w:val="clear" w:color="auto" w:fill="CCCCCC"/>
          </w:tcPr>
          <w:p w:rsidR="003B7C83" w:rsidRPr="006175DE" w:rsidRDefault="003B7C83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coating</w:t>
            </w:r>
          </w:p>
        </w:tc>
        <w:tc>
          <w:tcPr>
            <w:tcW w:w="1701" w:type="dxa"/>
            <w:shd w:val="clear" w:color="auto" w:fill="CCCCCC"/>
          </w:tcPr>
          <w:p w:rsidR="003B7C83" w:rsidRPr="006175DE" w:rsidRDefault="00746828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268" w:type="dxa"/>
            <w:shd w:val="clear" w:color="auto" w:fill="CCCCCC"/>
          </w:tcPr>
          <w:p w:rsidR="003B7C83" w:rsidRPr="006175DE" w:rsidRDefault="003B7C83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L-6</w:t>
            </w:r>
          </w:p>
          <w:p w:rsidR="003B7C83" w:rsidRPr="006175DE" w:rsidRDefault="00BF6B88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</w:t>
            </w:r>
            <w:r w:rsidR="00746828"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duction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/reduction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61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43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.11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licon oil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i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l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O</w:t>
            </w:r>
            <w:r w:rsidRPr="006175DE">
              <w:rPr>
                <w:rFonts w:ascii="Verdana" w:eastAsia="Times New Roman" w:hAnsi="Verdana" w:cs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</w:t>
            </w:r>
            <w:proofErr w:type="gram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./</w:t>
            </w:r>
            <w:proofErr w:type="gramEnd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.</w:t>
            </w:r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3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Skyspring</w:t>
            </w:r>
            <w:proofErr w:type="spellEnd"/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anatas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10-25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Io-Li-Te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26229C" w:rsidRPr="006175DE" w:rsidTr="00BF6B88">
        <w:tc>
          <w:tcPr>
            <w:tcW w:w="1384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proofErr w:type="spellStart"/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rutile</w:t>
            </w:r>
            <w:proofErr w:type="spellEnd"/>
          </w:p>
        </w:tc>
        <w:tc>
          <w:tcPr>
            <w:tcW w:w="1276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hydrophilic</w:t>
            </w:r>
          </w:p>
        </w:tc>
        <w:tc>
          <w:tcPr>
            <w:tcW w:w="1701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JRC</w:t>
            </w:r>
          </w:p>
        </w:tc>
        <w:tc>
          <w:tcPr>
            <w:tcW w:w="2268" w:type="dxa"/>
          </w:tcPr>
          <w:p w:rsidR="0026229C" w:rsidRPr="006175DE" w:rsidRDefault="0026229C" w:rsidP="00E92317">
            <w:pPr>
              <w:spacing w:line="48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</w:pPr>
            <w:r w:rsidRPr="006175DE">
              <w:rPr>
                <w:rFonts w:ascii="Verdana" w:eastAsia="Times New Roman" w:hAnsi="Verdana" w:cs="Times New Roman"/>
                <w:sz w:val="20"/>
                <w:szCs w:val="20"/>
                <w:lang w:val="en-US"/>
              </w:rPr>
              <w:t>0.31</w:t>
            </w:r>
          </w:p>
        </w:tc>
      </w:tr>
    </w:tbl>
    <w:p w:rsidR="003B7C83" w:rsidRPr="006175DE" w:rsidRDefault="003B7C83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p w:rsidR="003F6031" w:rsidRPr="00C307A7" w:rsidRDefault="003F6031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  <w:r w:rsidRPr="006175DE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C22D8D" w:rsidRPr="006175DE">
        <w:rPr>
          <w:rFonts w:ascii="Verdana" w:hAnsi="Verdana"/>
          <w:b/>
          <w:sz w:val="20"/>
          <w:szCs w:val="20"/>
          <w:lang w:val="en-US"/>
        </w:rPr>
        <w:t>S</w:t>
      </w:r>
      <w:r w:rsidR="00615F47" w:rsidRPr="006175DE">
        <w:rPr>
          <w:rFonts w:ascii="Verdana" w:hAnsi="Verdana"/>
          <w:b/>
          <w:sz w:val="20"/>
          <w:szCs w:val="20"/>
          <w:lang w:val="en-US"/>
        </w:rPr>
        <w:t>7</w:t>
      </w:r>
      <w:r w:rsidRPr="006175DE">
        <w:rPr>
          <w:rFonts w:ascii="Verdana" w:hAnsi="Verdana"/>
          <w:b/>
          <w:sz w:val="20"/>
          <w:szCs w:val="20"/>
          <w:lang w:val="en-US"/>
        </w:rPr>
        <w:t xml:space="preserve"> </w:t>
      </w:r>
      <w:r w:rsidRPr="006175DE">
        <w:rPr>
          <w:rFonts w:ascii="Verdana" w:hAnsi="Verdana"/>
          <w:sz w:val="20"/>
          <w:szCs w:val="20"/>
          <w:lang w:val="en-US"/>
        </w:rPr>
        <w:t>Effect of exposure to TiO</w:t>
      </w:r>
      <w:r w:rsidRPr="006175DE">
        <w:rPr>
          <w:rFonts w:ascii="Verdana" w:hAnsi="Verdana"/>
          <w:sz w:val="20"/>
          <w:szCs w:val="20"/>
          <w:vertAlign w:val="subscript"/>
          <w:lang w:val="en-US"/>
        </w:rPr>
        <w:t>2</w:t>
      </w:r>
      <w:r w:rsidRPr="006175DE">
        <w:rPr>
          <w:rFonts w:ascii="Verdana" w:hAnsi="Verdana"/>
          <w:sz w:val="20"/>
          <w:szCs w:val="20"/>
          <w:lang w:val="en-US"/>
        </w:rPr>
        <w:t xml:space="preserve"> </w:t>
      </w:r>
      <w:proofErr w:type="spellStart"/>
      <w:r w:rsidRPr="006175DE">
        <w:rPr>
          <w:rFonts w:ascii="Verdana" w:hAnsi="Verdana"/>
          <w:sz w:val="20"/>
          <w:szCs w:val="20"/>
          <w:lang w:val="en-US"/>
        </w:rPr>
        <w:t>nanoparticles</w:t>
      </w:r>
      <w:proofErr w:type="spellEnd"/>
      <w:r w:rsidRPr="006175DE">
        <w:rPr>
          <w:rFonts w:ascii="Verdana" w:hAnsi="Verdana"/>
          <w:sz w:val="20"/>
          <w:szCs w:val="20"/>
          <w:lang w:val="en-US"/>
        </w:rPr>
        <w:t xml:space="preserve"> on </w:t>
      </w:r>
      <w:r w:rsidR="00994C34" w:rsidRPr="006175DE">
        <w:rPr>
          <w:rFonts w:ascii="Verdana" w:hAnsi="Verdana"/>
          <w:sz w:val="20"/>
          <w:szCs w:val="20"/>
          <w:lang w:val="en-US"/>
        </w:rPr>
        <w:t>IL-6 production</w:t>
      </w:r>
    </w:p>
    <w:p w:rsidR="0061101B" w:rsidRPr="00C307A7" w:rsidRDefault="0061101B" w:rsidP="00E92317">
      <w:pPr>
        <w:spacing w:line="480" w:lineRule="auto"/>
        <w:jc w:val="both"/>
        <w:rPr>
          <w:rFonts w:ascii="Verdana" w:hAnsi="Verdana"/>
          <w:sz w:val="20"/>
          <w:szCs w:val="20"/>
          <w:lang w:val="en-US"/>
        </w:rPr>
      </w:pPr>
    </w:p>
    <w:sectPr w:rsidR="0061101B" w:rsidRPr="00C307A7" w:rsidSect="00C22D8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3D25" w:rsidRDefault="00003D25" w:rsidP="007423B6">
      <w:r>
        <w:separator/>
      </w:r>
    </w:p>
  </w:endnote>
  <w:endnote w:type="continuationSeparator" w:id="0">
    <w:p w:rsidR="00003D25" w:rsidRDefault="00003D25" w:rsidP="007423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6323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93D" w:rsidRDefault="00EB09AF">
        <w:pPr>
          <w:pStyle w:val="Footer"/>
          <w:jc w:val="center"/>
        </w:pPr>
        <w:r>
          <w:fldChar w:fldCharType="begin"/>
        </w:r>
        <w:r w:rsidR="0025793D">
          <w:instrText xml:space="preserve"> PAGE   \* MERGEFORMAT </w:instrText>
        </w:r>
        <w:r>
          <w:fldChar w:fldCharType="separate"/>
        </w:r>
        <w:r w:rsidR="00755D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793D" w:rsidRDefault="002579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3D25" w:rsidRDefault="00003D25" w:rsidP="007423B6">
      <w:r>
        <w:separator/>
      </w:r>
    </w:p>
  </w:footnote>
  <w:footnote w:type="continuationSeparator" w:id="0">
    <w:p w:rsidR="00003D25" w:rsidRDefault="00003D25" w:rsidP="007423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74735"/>
    <w:multiLevelType w:val="hybridMultilevel"/>
    <w:tmpl w:val="80A47164"/>
    <w:lvl w:ilvl="0" w:tplc="F5267A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D4557A"/>
    <w:multiLevelType w:val="hybridMultilevel"/>
    <w:tmpl w:val="4194440E"/>
    <w:lvl w:ilvl="0" w:tplc="BE0A1A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6B73BC"/>
    <w:multiLevelType w:val="hybridMultilevel"/>
    <w:tmpl w:val="BCD4AC44"/>
    <w:lvl w:ilvl="0" w:tplc="41C0AD3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721C76"/>
    <w:rsid w:val="00003D25"/>
    <w:rsid w:val="00020DD3"/>
    <w:rsid w:val="00020EF1"/>
    <w:rsid w:val="000223CE"/>
    <w:rsid w:val="00026470"/>
    <w:rsid w:val="00027CC2"/>
    <w:rsid w:val="00035B5A"/>
    <w:rsid w:val="0003750B"/>
    <w:rsid w:val="00037E31"/>
    <w:rsid w:val="00041EFF"/>
    <w:rsid w:val="00044875"/>
    <w:rsid w:val="00054CB3"/>
    <w:rsid w:val="000553C2"/>
    <w:rsid w:val="000566E1"/>
    <w:rsid w:val="00064D83"/>
    <w:rsid w:val="00080194"/>
    <w:rsid w:val="000876DA"/>
    <w:rsid w:val="00091D92"/>
    <w:rsid w:val="000A2790"/>
    <w:rsid w:val="000A5422"/>
    <w:rsid w:val="000B5577"/>
    <w:rsid w:val="000C45ED"/>
    <w:rsid w:val="000C6B14"/>
    <w:rsid w:val="000D3BFB"/>
    <w:rsid w:val="000D5CAC"/>
    <w:rsid w:val="000D7C26"/>
    <w:rsid w:val="000E1844"/>
    <w:rsid w:val="000F1173"/>
    <w:rsid w:val="00105247"/>
    <w:rsid w:val="001056EE"/>
    <w:rsid w:val="00106881"/>
    <w:rsid w:val="00114577"/>
    <w:rsid w:val="00115497"/>
    <w:rsid w:val="00121EB7"/>
    <w:rsid w:val="00130848"/>
    <w:rsid w:val="0013198A"/>
    <w:rsid w:val="001458C9"/>
    <w:rsid w:val="001555EB"/>
    <w:rsid w:val="0015778B"/>
    <w:rsid w:val="00165448"/>
    <w:rsid w:val="001656C3"/>
    <w:rsid w:val="00174524"/>
    <w:rsid w:val="00176E8A"/>
    <w:rsid w:val="00182870"/>
    <w:rsid w:val="00185BD0"/>
    <w:rsid w:val="0019186A"/>
    <w:rsid w:val="00194BA1"/>
    <w:rsid w:val="001A2DFB"/>
    <w:rsid w:val="001A38B6"/>
    <w:rsid w:val="001B13A8"/>
    <w:rsid w:val="001B14CC"/>
    <w:rsid w:val="001B5C7D"/>
    <w:rsid w:val="001C2AEB"/>
    <w:rsid w:val="001D4052"/>
    <w:rsid w:val="001D68B9"/>
    <w:rsid w:val="001D76B7"/>
    <w:rsid w:val="001E46D9"/>
    <w:rsid w:val="001E7F1C"/>
    <w:rsid w:val="001F34F2"/>
    <w:rsid w:val="001F5C50"/>
    <w:rsid w:val="00201592"/>
    <w:rsid w:val="002035F8"/>
    <w:rsid w:val="00212530"/>
    <w:rsid w:val="00215FD2"/>
    <w:rsid w:val="00216B37"/>
    <w:rsid w:val="0023170A"/>
    <w:rsid w:val="002407AA"/>
    <w:rsid w:val="0024166E"/>
    <w:rsid w:val="00241676"/>
    <w:rsid w:val="0024213F"/>
    <w:rsid w:val="00243287"/>
    <w:rsid w:val="00250C9A"/>
    <w:rsid w:val="0025793D"/>
    <w:rsid w:val="0026229C"/>
    <w:rsid w:val="002833CD"/>
    <w:rsid w:val="00292AB7"/>
    <w:rsid w:val="00292EC6"/>
    <w:rsid w:val="00295A7D"/>
    <w:rsid w:val="002A7C60"/>
    <w:rsid w:val="002B7569"/>
    <w:rsid w:val="002C02F4"/>
    <w:rsid w:val="002C0D32"/>
    <w:rsid w:val="002C3702"/>
    <w:rsid w:val="002C74D9"/>
    <w:rsid w:val="002D5E88"/>
    <w:rsid w:val="002E0BB3"/>
    <w:rsid w:val="002F7DCF"/>
    <w:rsid w:val="00304ECA"/>
    <w:rsid w:val="00306515"/>
    <w:rsid w:val="003077F1"/>
    <w:rsid w:val="00314B14"/>
    <w:rsid w:val="00314BF6"/>
    <w:rsid w:val="0032047C"/>
    <w:rsid w:val="003218C4"/>
    <w:rsid w:val="00336078"/>
    <w:rsid w:val="00336420"/>
    <w:rsid w:val="00341362"/>
    <w:rsid w:val="00346470"/>
    <w:rsid w:val="00352AC8"/>
    <w:rsid w:val="00355F86"/>
    <w:rsid w:val="00366ABF"/>
    <w:rsid w:val="00376F82"/>
    <w:rsid w:val="003805FE"/>
    <w:rsid w:val="00392B4F"/>
    <w:rsid w:val="0039309F"/>
    <w:rsid w:val="003A0215"/>
    <w:rsid w:val="003B0390"/>
    <w:rsid w:val="003B2F63"/>
    <w:rsid w:val="003B3849"/>
    <w:rsid w:val="003B40E3"/>
    <w:rsid w:val="003B7C83"/>
    <w:rsid w:val="003C6241"/>
    <w:rsid w:val="003C6861"/>
    <w:rsid w:val="003D497B"/>
    <w:rsid w:val="003D6EAE"/>
    <w:rsid w:val="003F1561"/>
    <w:rsid w:val="003F357B"/>
    <w:rsid w:val="003F6031"/>
    <w:rsid w:val="00417A47"/>
    <w:rsid w:val="00433F9F"/>
    <w:rsid w:val="0043526D"/>
    <w:rsid w:val="00437AED"/>
    <w:rsid w:val="0044581E"/>
    <w:rsid w:val="004533B1"/>
    <w:rsid w:val="0045514A"/>
    <w:rsid w:val="0045526E"/>
    <w:rsid w:val="00465B92"/>
    <w:rsid w:val="00471E47"/>
    <w:rsid w:val="00475249"/>
    <w:rsid w:val="0047550C"/>
    <w:rsid w:val="0047622F"/>
    <w:rsid w:val="00484046"/>
    <w:rsid w:val="00486944"/>
    <w:rsid w:val="00486CD1"/>
    <w:rsid w:val="00493327"/>
    <w:rsid w:val="00493925"/>
    <w:rsid w:val="004C51ED"/>
    <w:rsid w:val="004D33E9"/>
    <w:rsid w:val="004E3EF1"/>
    <w:rsid w:val="004E521A"/>
    <w:rsid w:val="004F23CE"/>
    <w:rsid w:val="004F7234"/>
    <w:rsid w:val="0050107D"/>
    <w:rsid w:val="00501930"/>
    <w:rsid w:val="00510593"/>
    <w:rsid w:val="005116A4"/>
    <w:rsid w:val="00512F4F"/>
    <w:rsid w:val="00517615"/>
    <w:rsid w:val="00517BB0"/>
    <w:rsid w:val="005275D8"/>
    <w:rsid w:val="00531AB3"/>
    <w:rsid w:val="00544DBA"/>
    <w:rsid w:val="00552B73"/>
    <w:rsid w:val="00556735"/>
    <w:rsid w:val="005602E0"/>
    <w:rsid w:val="005610E3"/>
    <w:rsid w:val="0056220A"/>
    <w:rsid w:val="00563983"/>
    <w:rsid w:val="005774FC"/>
    <w:rsid w:val="00585AC2"/>
    <w:rsid w:val="0059262C"/>
    <w:rsid w:val="005B72CB"/>
    <w:rsid w:val="005D1A0D"/>
    <w:rsid w:val="005D538B"/>
    <w:rsid w:val="005D6291"/>
    <w:rsid w:val="005E0123"/>
    <w:rsid w:val="005E02F6"/>
    <w:rsid w:val="005F1725"/>
    <w:rsid w:val="005F5A11"/>
    <w:rsid w:val="005F7CBD"/>
    <w:rsid w:val="00601E8C"/>
    <w:rsid w:val="00607F4C"/>
    <w:rsid w:val="00610545"/>
    <w:rsid w:val="0061101B"/>
    <w:rsid w:val="00615F47"/>
    <w:rsid w:val="006175DE"/>
    <w:rsid w:val="00625383"/>
    <w:rsid w:val="00631C42"/>
    <w:rsid w:val="006415E0"/>
    <w:rsid w:val="00645F08"/>
    <w:rsid w:val="00652176"/>
    <w:rsid w:val="00653202"/>
    <w:rsid w:val="0065349A"/>
    <w:rsid w:val="00665F83"/>
    <w:rsid w:val="0067481A"/>
    <w:rsid w:val="0067733B"/>
    <w:rsid w:val="006820D1"/>
    <w:rsid w:val="00685399"/>
    <w:rsid w:val="00690DD7"/>
    <w:rsid w:val="00691900"/>
    <w:rsid w:val="00692E13"/>
    <w:rsid w:val="00696CC1"/>
    <w:rsid w:val="00696F4E"/>
    <w:rsid w:val="006B0643"/>
    <w:rsid w:val="006B0DFF"/>
    <w:rsid w:val="006B27E5"/>
    <w:rsid w:val="006C06A1"/>
    <w:rsid w:val="006C56C8"/>
    <w:rsid w:val="006D407D"/>
    <w:rsid w:val="006D72BA"/>
    <w:rsid w:val="00712E2A"/>
    <w:rsid w:val="00713A33"/>
    <w:rsid w:val="00721C76"/>
    <w:rsid w:val="007253F4"/>
    <w:rsid w:val="007263DA"/>
    <w:rsid w:val="00733087"/>
    <w:rsid w:val="00737F57"/>
    <w:rsid w:val="007414DC"/>
    <w:rsid w:val="0074180C"/>
    <w:rsid w:val="007423B6"/>
    <w:rsid w:val="007426BC"/>
    <w:rsid w:val="00744485"/>
    <w:rsid w:val="007463E7"/>
    <w:rsid w:val="00746828"/>
    <w:rsid w:val="00752BAE"/>
    <w:rsid w:val="00755D51"/>
    <w:rsid w:val="00763F03"/>
    <w:rsid w:val="0076798E"/>
    <w:rsid w:val="00772AE5"/>
    <w:rsid w:val="007765ED"/>
    <w:rsid w:val="00795254"/>
    <w:rsid w:val="007956F3"/>
    <w:rsid w:val="007A32FD"/>
    <w:rsid w:val="007B7CA7"/>
    <w:rsid w:val="007C015E"/>
    <w:rsid w:val="007C3ECB"/>
    <w:rsid w:val="007C5DDA"/>
    <w:rsid w:val="007E21F6"/>
    <w:rsid w:val="007E698F"/>
    <w:rsid w:val="007F1C32"/>
    <w:rsid w:val="00802AF9"/>
    <w:rsid w:val="0080310C"/>
    <w:rsid w:val="00804FBF"/>
    <w:rsid w:val="008077C8"/>
    <w:rsid w:val="00835543"/>
    <w:rsid w:val="00843A64"/>
    <w:rsid w:val="0085317D"/>
    <w:rsid w:val="0086433F"/>
    <w:rsid w:val="00867AFB"/>
    <w:rsid w:val="00867DEA"/>
    <w:rsid w:val="008703D8"/>
    <w:rsid w:val="00892F5B"/>
    <w:rsid w:val="008A15CB"/>
    <w:rsid w:val="008A30E9"/>
    <w:rsid w:val="008B320F"/>
    <w:rsid w:val="008B35F9"/>
    <w:rsid w:val="008E00DF"/>
    <w:rsid w:val="008E5195"/>
    <w:rsid w:val="008F06BD"/>
    <w:rsid w:val="008F0C01"/>
    <w:rsid w:val="008F3ED6"/>
    <w:rsid w:val="0091091C"/>
    <w:rsid w:val="0091104F"/>
    <w:rsid w:val="00911A3D"/>
    <w:rsid w:val="00916CAF"/>
    <w:rsid w:val="009227C1"/>
    <w:rsid w:val="00937066"/>
    <w:rsid w:val="009435C8"/>
    <w:rsid w:val="00954388"/>
    <w:rsid w:val="00972367"/>
    <w:rsid w:val="00974680"/>
    <w:rsid w:val="00986170"/>
    <w:rsid w:val="0099339E"/>
    <w:rsid w:val="00994C34"/>
    <w:rsid w:val="009A18C7"/>
    <w:rsid w:val="009A2A28"/>
    <w:rsid w:val="009A3474"/>
    <w:rsid w:val="009B757F"/>
    <w:rsid w:val="009B7D99"/>
    <w:rsid w:val="009C2ECE"/>
    <w:rsid w:val="009C6155"/>
    <w:rsid w:val="009D31BA"/>
    <w:rsid w:val="009E4060"/>
    <w:rsid w:val="009F03C2"/>
    <w:rsid w:val="009F29F2"/>
    <w:rsid w:val="009F2E32"/>
    <w:rsid w:val="00A043B1"/>
    <w:rsid w:val="00A05721"/>
    <w:rsid w:val="00A07A31"/>
    <w:rsid w:val="00A23BC5"/>
    <w:rsid w:val="00A25892"/>
    <w:rsid w:val="00A416D2"/>
    <w:rsid w:val="00A508CB"/>
    <w:rsid w:val="00A5498F"/>
    <w:rsid w:val="00A556B6"/>
    <w:rsid w:val="00A569E7"/>
    <w:rsid w:val="00A57775"/>
    <w:rsid w:val="00A645F3"/>
    <w:rsid w:val="00A719B8"/>
    <w:rsid w:val="00A9285D"/>
    <w:rsid w:val="00AA4A87"/>
    <w:rsid w:val="00AB170D"/>
    <w:rsid w:val="00AC1922"/>
    <w:rsid w:val="00AC25B9"/>
    <w:rsid w:val="00AD0482"/>
    <w:rsid w:val="00AE2DCE"/>
    <w:rsid w:val="00AF0D83"/>
    <w:rsid w:val="00AF5EF4"/>
    <w:rsid w:val="00AF69E1"/>
    <w:rsid w:val="00B0480F"/>
    <w:rsid w:val="00B04F62"/>
    <w:rsid w:val="00B23252"/>
    <w:rsid w:val="00B25B2C"/>
    <w:rsid w:val="00B36A3B"/>
    <w:rsid w:val="00B36D28"/>
    <w:rsid w:val="00B504CF"/>
    <w:rsid w:val="00B534A8"/>
    <w:rsid w:val="00B56C8A"/>
    <w:rsid w:val="00B61491"/>
    <w:rsid w:val="00B61783"/>
    <w:rsid w:val="00B63EB5"/>
    <w:rsid w:val="00B679AB"/>
    <w:rsid w:val="00B76A77"/>
    <w:rsid w:val="00B76F5B"/>
    <w:rsid w:val="00B857CA"/>
    <w:rsid w:val="00BA00BE"/>
    <w:rsid w:val="00BA3434"/>
    <w:rsid w:val="00BA6112"/>
    <w:rsid w:val="00BA7C22"/>
    <w:rsid w:val="00BB2C5E"/>
    <w:rsid w:val="00BC3CCE"/>
    <w:rsid w:val="00BC74E9"/>
    <w:rsid w:val="00BD0CAD"/>
    <w:rsid w:val="00BD10FD"/>
    <w:rsid w:val="00BD1E04"/>
    <w:rsid w:val="00BE3A06"/>
    <w:rsid w:val="00BE49D5"/>
    <w:rsid w:val="00BE50C4"/>
    <w:rsid w:val="00BF1931"/>
    <w:rsid w:val="00BF38AC"/>
    <w:rsid w:val="00BF51D0"/>
    <w:rsid w:val="00BF5929"/>
    <w:rsid w:val="00BF6B88"/>
    <w:rsid w:val="00C0145D"/>
    <w:rsid w:val="00C0569B"/>
    <w:rsid w:val="00C211EB"/>
    <w:rsid w:val="00C21FC9"/>
    <w:rsid w:val="00C22D8D"/>
    <w:rsid w:val="00C25553"/>
    <w:rsid w:val="00C26D62"/>
    <w:rsid w:val="00C307A7"/>
    <w:rsid w:val="00C31F9F"/>
    <w:rsid w:val="00C36F82"/>
    <w:rsid w:val="00C426D8"/>
    <w:rsid w:val="00C45873"/>
    <w:rsid w:val="00C522E6"/>
    <w:rsid w:val="00C53529"/>
    <w:rsid w:val="00C5404E"/>
    <w:rsid w:val="00C541E4"/>
    <w:rsid w:val="00C605FA"/>
    <w:rsid w:val="00C77315"/>
    <w:rsid w:val="00C81881"/>
    <w:rsid w:val="00C820F0"/>
    <w:rsid w:val="00C90084"/>
    <w:rsid w:val="00C943C9"/>
    <w:rsid w:val="00C94840"/>
    <w:rsid w:val="00C9778E"/>
    <w:rsid w:val="00CA4812"/>
    <w:rsid w:val="00CA73DD"/>
    <w:rsid w:val="00CB25DE"/>
    <w:rsid w:val="00CB38A0"/>
    <w:rsid w:val="00CB62F7"/>
    <w:rsid w:val="00CD2B2F"/>
    <w:rsid w:val="00CD30EE"/>
    <w:rsid w:val="00CE065B"/>
    <w:rsid w:val="00CE5434"/>
    <w:rsid w:val="00CE55A0"/>
    <w:rsid w:val="00CE7531"/>
    <w:rsid w:val="00CF43B1"/>
    <w:rsid w:val="00CF61B1"/>
    <w:rsid w:val="00D02C18"/>
    <w:rsid w:val="00D06E4D"/>
    <w:rsid w:val="00D16F4F"/>
    <w:rsid w:val="00D17D88"/>
    <w:rsid w:val="00D206BF"/>
    <w:rsid w:val="00D20960"/>
    <w:rsid w:val="00D21C28"/>
    <w:rsid w:val="00D25EE5"/>
    <w:rsid w:val="00D343D4"/>
    <w:rsid w:val="00D66993"/>
    <w:rsid w:val="00D676C0"/>
    <w:rsid w:val="00DA3B49"/>
    <w:rsid w:val="00DA476A"/>
    <w:rsid w:val="00DC34C3"/>
    <w:rsid w:val="00DD7742"/>
    <w:rsid w:val="00E006BC"/>
    <w:rsid w:val="00E04C10"/>
    <w:rsid w:val="00E10924"/>
    <w:rsid w:val="00E32DE8"/>
    <w:rsid w:val="00E34046"/>
    <w:rsid w:val="00E410BE"/>
    <w:rsid w:val="00E46E6C"/>
    <w:rsid w:val="00E52D86"/>
    <w:rsid w:val="00E537B5"/>
    <w:rsid w:val="00E53C7D"/>
    <w:rsid w:val="00E65363"/>
    <w:rsid w:val="00E8781B"/>
    <w:rsid w:val="00E92317"/>
    <w:rsid w:val="00EA492B"/>
    <w:rsid w:val="00EA55BE"/>
    <w:rsid w:val="00EB0632"/>
    <w:rsid w:val="00EB09AF"/>
    <w:rsid w:val="00EB1F2B"/>
    <w:rsid w:val="00EB3CCA"/>
    <w:rsid w:val="00EB550D"/>
    <w:rsid w:val="00EC130D"/>
    <w:rsid w:val="00EC3508"/>
    <w:rsid w:val="00EC54EA"/>
    <w:rsid w:val="00ED3F5D"/>
    <w:rsid w:val="00ED5921"/>
    <w:rsid w:val="00ED6C02"/>
    <w:rsid w:val="00EE07CD"/>
    <w:rsid w:val="00EE4D53"/>
    <w:rsid w:val="00EF1E32"/>
    <w:rsid w:val="00F0496B"/>
    <w:rsid w:val="00F11EB2"/>
    <w:rsid w:val="00F130E8"/>
    <w:rsid w:val="00F17795"/>
    <w:rsid w:val="00F242FD"/>
    <w:rsid w:val="00F315A4"/>
    <w:rsid w:val="00F41703"/>
    <w:rsid w:val="00F41855"/>
    <w:rsid w:val="00F571CC"/>
    <w:rsid w:val="00F600A1"/>
    <w:rsid w:val="00F612F5"/>
    <w:rsid w:val="00F6333A"/>
    <w:rsid w:val="00F63FEC"/>
    <w:rsid w:val="00F65040"/>
    <w:rsid w:val="00F67BC3"/>
    <w:rsid w:val="00F70A49"/>
    <w:rsid w:val="00F720F4"/>
    <w:rsid w:val="00F72B9A"/>
    <w:rsid w:val="00F745DC"/>
    <w:rsid w:val="00F757D8"/>
    <w:rsid w:val="00F772A1"/>
    <w:rsid w:val="00F87947"/>
    <w:rsid w:val="00F96F98"/>
    <w:rsid w:val="00FB226E"/>
    <w:rsid w:val="00FB4EB3"/>
    <w:rsid w:val="00FC4DC2"/>
    <w:rsid w:val="00FF47D9"/>
    <w:rsid w:val="00FF4B19"/>
    <w:rsid w:val="00FF7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983"/>
  </w:style>
  <w:style w:type="paragraph" w:styleId="Heading1">
    <w:name w:val="heading 1"/>
    <w:basedOn w:val="Normal"/>
    <w:next w:val="Normal"/>
    <w:link w:val="Heading1Char"/>
    <w:uiPriority w:val="9"/>
    <w:qFormat/>
    <w:rsid w:val="008703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5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554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81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03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B4EB3"/>
    <w:pPr>
      <w:ind w:left="720"/>
      <w:contextualSpacing/>
    </w:pPr>
  </w:style>
  <w:style w:type="character" w:customStyle="1" w:styleId="shorttext">
    <w:name w:val="short_text"/>
    <w:basedOn w:val="DefaultParagraphFont"/>
    <w:rsid w:val="003F6031"/>
  </w:style>
  <w:style w:type="character" w:customStyle="1" w:styleId="hps">
    <w:name w:val="hps"/>
    <w:basedOn w:val="DefaultParagraphFont"/>
    <w:rsid w:val="003F6031"/>
  </w:style>
  <w:style w:type="paragraph" w:styleId="BalloonText">
    <w:name w:val="Balloon Text"/>
    <w:basedOn w:val="Normal"/>
    <w:link w:val="BalloonTextChar"/>
    <w:uiPriority w:val="99"/>
    <w:semiHidden/>
    <w:unhideWhenUsed/>
    <w:rsid w:val="007423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3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3B6"/>
  </w:style>
  <w:style w:type="paragraph" w:styleId="Footer">
    <w:name w:val="footer"/>
    <w:basedOn w:val="Normal"/>
    <w:link w:val="FooterChar"/>
    <w:uiPriority w:val="99"/>
    <w:unhideWhenUsed/>
    <w:rsid w:val="007423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3B6"/>
  </w:style>
  <w:style w:type="character" w:customStyle="1" w:styleId="Heading2Char">
    <w:name w:val="Heading 2 Char"/>
    <w:basedOn w:val="DefaultParagraphFont"/>
    <w:link w:val="Heading2"/>
    <w:uiPriority w:val="9"/>
    <w:rsid w:val="008355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55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6B27E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5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3C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983"/>
  </w:style>
  <w:style w:type="paragraph" w:styleId="Heading1">
    <w:name w:val="heading 1"/>
    <w:basedOn w:val="Normal"/>
    <w:next w:val="Normal"/>
    <w:link w:val="Heading1Char"/>
    <w:uiPriority w:val="9"/>
    <w:qFormat/>
    <w:rsid w:val="008703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5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554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81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03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B4EB3"/>
    <w:pPr>
      <w:ind w:left="720"/>
      <w:contextualSpacing/>
    </w:pPr>
  </w:style>
  <w:style w:type="character" w:customStyle="1" w:styleId="shorttext">
    <w:name w:val="short_text"/>
    <w:basedOn w:val="DefaultParagraphFont"/>
    <w:rsid w:val="003F6031"/>
  </w:style>
  <w:style w:type="character" w:customStyle="1" w:styleId="hps">
    <w:name w:val="hps"/>
    <w:basedOn w:val="DefaultParagraphFont"/>
    <w:rsid w:val="003F6031"/>
  </w:style>
  <w:style w:type="paragraph" w:styleId="BalloonText">
    <w:name w:val="Balloon Text"/>
    <w:basedOn w:val="Normal"/>
    <w:link w:val="BalloonTextChar"/>
    <w:uiPriority w:val="99"/>
    <w:semiHidden/>
    <w:unhideWhenUsed/>
    <w:rsid w:val="007423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3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3B6"/>
  </w:style>
  <w:style w:type="paragraph" w:styleId="Footer">
    <w:name w:val="footer"/>
    <w:basedOn w:val="Normal"/>
    <w:link w:val="FooterChar"/>
    <w:uiPriority w:val="99"/>
    <w:unhideWhenUsed/>
    <w:rsid w:val="007423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3B6"/>
  </w:style>
  <w:style w:type="character" w:customStyle="1" w:styleId="Heading2Char">
    <w:name w:val="Heading 2 Char"/>
    <w:basedOn w:val="DefaultParagraphFont"/>
    <w:link w:val="Heading2"/>
    <w:uiPriority w:val="9"/>
    <w:rsid w:val="008355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55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6B27E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5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3C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3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EC038-4802-40B0-8553-DF832EAD0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9</Words>
  <Characters>3616</Characters>
  <Application>Microsoft Office Word</Application>
  <DocSecurity>0</DocSecurity>
  <Lines>602</Lines>
  <Paragraphs>6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debriel</dc:creator>
  <cp:lastModifiedBy>LCAYETANO</cp:lastModifiedBy>
  <cp:revision>3</cp:revision>
  <cp:lastPrinted>2017-08-24T12:45:00Z</cp:lastPrinted>
  <dcterms:created xsi:type="dcterms:W3CDTF">2018-01-07T12:06:00Z</dcterms:created>
  <dcterms:modified xsi:type="dcterms:W3CDTF">2018-01-22T13:06:00Z</dcterms:modified>
</cp:coreProperties>
</file>